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Supplementary Figure S3. Numbers of female </w:t>
      </w:r>
      <w:r>
        <w:rPr>
          <w:i/>
          <w:lang w:val="en-GB"/>
        </w:rPr>
        <w:t>An. gambiae s.l.</w:t>
      </w:r>
      <w:r>
        <w:rPr>
          <w:lang w:val="en-GB"/>
        </w:rPr>
        <w:t xml:space="preserve"> mosquitoes collected inside huts (veranda, room, and exit traps combined) that had different numbers of baited MM-X traps (0, 1, 2, or 4) placed north east (NE) or south west (SW) immediately outside each hut in Experiment 4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334000" cy="4000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lang w:val="en-US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16:19:00Z</dcterms:created>
  <dc:creator>djeffries</dc:creator>
  <dc:description/>
  <cp:keywords/>
  <dc:language>en-US</dc:language>
  <cp:lastModifiedBy>dconway</cp:lastModifiedBy>
  <dcterms:modified xsi:type="dcterms:W3CDTF">2009-09-25T16:19:00Z</dcterms:modified>
  <cp:revision>2</cp:revision>
  <dc:subject/>
  <dc:title>Was figure 5 in paper</dc:title>
</cp:coreProperties>
</file>